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1FC" w:rsidRPr="0045537F" w:rsidRDefault="003C6BA3" w:rsidP="00051544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553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006869" w:rsidRPr="0045537F">
        <w:rPr>
          <w:rFonts w:ascii="Times New Roman" w:hAnsi="Times New Roman" w:cs="Times New Roman"/>
          <w:b/>
          <w:sz w:val="20"/>
          <w:szCs w:val="20"/>
          <w:lang w:val="en-US"/>
        </w:rPr>
        <w:t>Tabl</w:t>
      </w:r>
      <w:r w:rsidR="00E44796" w:rsidRPr="0045537F">
        <w:rPr>
          <w:rFonts w:ascii="Times New Roman" w:hAnsi="Times New Roman" w:cs="Times New Roman"/>
          <w:b/>
          <w:sz w:val="20"/>
          <w:szCs w:val="20"/>
          <w:lang w:val="en-US"/>
        </w:rPr>
        <w:t>e</w:t>
      </w:r>
      <w:r w:rsidR="00006869" w:rsidRPr="004553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45537F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  <w:r w:rsidR="008531FC" w:rsidRPr="0045537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proofErr w:type="gramEnd"/>
      <w:r w:rsidR="008531FC" w:rsidRPr="0045537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ist of genes differentially expressed in </w:t>
      </w:r>
      <w:r w:rsidR="003E42AF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ripheral blood </w:t>
      </w:r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rats intravenously injected with LPS, with or without dietary </w:t>
      </w:r>
      <w:proofErr w:type="spellStart"/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>sumpplementation</w:t>
      </w:r>
      <w:proofErr w:type="spellEnd"/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ith </w:t>
      </w:r>
      <w:proofErr w:type="spellStart"/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>G2</w:t>
      </w:r>
      <w:proofErr w:type="spellEnd"/>
      <w:r w:rsidR="00433FB1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beta-glucan</w:t>
      </w:r>
      <w:r w:rsidR="00684829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307109" w:rsidRPr="0045537F">
        <w:rPr>
          <w:rFonts w:ascii="Times New Roman" w:hAnsi="Times New Roman" w:cs="Times New Roman"/>
          <w:sz w:val="20"/>
          <w:szCs w:val="20"/>
          <w:lang w:val="en-US"/>
        </w:rPr>
        <w:t>LPS</w:t>
      </w:r>
      <w:r w:rsidR="00684829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="00684829">
        <w:rPr>
          <w:rFonts w:ascii="Times New Roman" w:hAnsi="Times New Roman" w:cs="Times New Roman"/>
          <w:sz w:val="20"/>
          <w:szCs w:val="20"/>
          <w:lang w:val="en-US"/>
        </w:rPr>
        <w:t>G2</w:t>
      </w:r>
      <w:proofErr w:type="spellEnd"/>
      <w:r w:rsidR="00307109" w:rsidRPr="0045537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4FB2" w:rsidRPr="0045537F">
        <w:rPr>
          <w:rFonts w:ascii="Times New Roman" w:hAnsi="Times New Roman" w:cs="Times New Roman"/>
          <w:sz w:val="20"/>
          <w:szCs w:val="20"/>
          <w:lang w:val="en-US"/>
        </w:rPr>
        <w:t>vs</w:t>
      </w:r>
      <w:r w:rsidR="00307109" w:rsidRPr="0045537F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C4FB2" w:rsidRPr="0045537F">
        <w:rPr>
          <w:rFonts w:ascii="Times New Roman" w:hAnsi="Times New Roman" w:cs="Times New Roman"/>
          <w:sz w:val="20"/>
          <w:szCs w:val="20"/>
          <w:lang w:val="en-US"/>
        </w:rPr>
        <w:t xml:space="preserve"> LPS</w:t>
      </w:r>
      <w:r w:rsidR="00684829">
        <w:rPr>
          <w:rFonts w:ascii="Times New Roman" w:hAnsi="Times New Roman" w:cs="Times New Roman"/>
          <w:sz w:val="20"/>
          <w:szCs w:val="20"/>
          <w:lang w:val="en-US"/>
        </w:rPr>
        <w:t>-G0</w:t>
      </w:r>
      <w:r w:rsidR="008531FC" w:rsidRPr="0045537F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56A72" w:rsidRPr="0045537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56A72" w:rsidRPr="0045537F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list presents genes whose expression was significantly changed (p </w:t>
      </w:r>
      <w:r w:rsidR="00656A72" w:rsidRPr="0045537F">
        <w:rPr>
          <w:rFonts w:ascii="Times New Roman" w:hAnsi="Times New Roman" w:cs="Times New Roman"/>
          <w:sz w:val="20"/>
          <w:szCs w:val="20"/>
          <w:lang w:val="en-US"/>
        </w:rPr>
        <w:t>&lt;0.05 and fold change (FC) &gt;2).</w:t>
      </w:r>
      <w:r w:rsidR="00052195" w:rsidRPr="0045537F">
        <w:rPr>
          <w:rFonts w:ascii="Times New Roman" w:hAnsi="Times New Roman" w:cs="Times New Roman"/>
          <w:sz w:val="20"/>
          <w:szCs w:val="20"/>
          <w:lang w:val="en-US"/>
        </w:rPr>
        <w:t xml:space="preserve"> Genes described in discussion are bolded.</w:t>
      </w:r>
    </w:p>
    <w:p w:rsidR="008531FC" w:rsidRPr="005A7BF1" w:rsidRDefault="008531FC" w:rsidP="008531FC">
      <w:pPr>
        <w:rPr>
          <w:sz w:val="18"/>
          <w:szCs w:val="18"/>
        </w:rPr>
      </w:pPr>
    </w:p>
    <w:tbl>
      <w:tblPr>
        <w:tblStyle w:val="TableGrid"/>
        <w:tblW w:w="9747" w:type="dxa"/>
        <w:tblLayout w:type="fixed"/>
        <w:tblLook w:val="04A0"/>
      </w:tblPr>
      <w:tblGrid>
        <w:gridCol w:w="959"/>
        <w:gridCol w:w="709"/>
        <w:gridCol w:w="850"/>
        <w:gridCol w:w="709"/>
        <w:gridCol w:w="6520"/>
      </w:tblGrid>
      <w:tr w:rsidR="008531FC" w:rsidRPr="00183549" w:rsidTr="008531FC">
        <w:trPr>
          <w:trHeight w:val="300"/>
        </w:trPr>
        <w:tc>
          <w:tcPr>
            <w:tcW w:w="959" w:type="dxa"/>
            <w:shd w:val="clear" w:color="auto" w:fill="A6A6A6" w:themeFill="background1" w:themeFillShade="A6"/>
            <w:noWrap/>
            <w:hideMark/>
          </w:tcPr>
          <w:p w:rsidR="008531FC" w:rsidRPr="00183549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GeneSymbol</w:t>
            </w:r>
          </w:p>
        </w:tc>
        <w:tc>
          <w:tcPr>
            <w:tcW w:w="709" w:type="dxa"/>
            <w:shd w:val="clear" w:color="auto" w:fill="A6A6A6" w:themeFill="background1" w:themeFillShade="A6"/>
            <w:noWrap/>
            <w:hideMark/>
          </w:tcPr>
          <w:p w:rsidR="008531FC" w:rsidRPr="00183549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p (Corr)</w:t>
            </w:r>
          </w:p>
        </w:tc>
        <w:tc>
          <w:tcPr>
            <w:tcW w:w="850" w:type="dxa"/>
            <w:shd w:val="clear" w:color="auto" w:fill="A6A6A6" w:themeFill="background1" w:themeFillShade="A6"/>
            <w:noWrap/>
            <w:hideMark/>
          </w:tcPr>
          <w:p w:rsidR="008531FC" w:rsidRPr="00183549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Regulation</w:t>
            </w:r>
          </w:p>
        </w:tc>
        <w:tc>
          <w:tcPr>
            <w:tcW w:w="709" w:type="dxa"/>
            <w:shd w:val="clear" w:color="auto" w:fill="A6A6A6" w:themeFill="background1" w:themeFillShade="A6"/>
          </w:tcPr>
          <w:p w:rsidR="008531FC" w:rsidRPr="00183549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FC (abs)</w:t>
            </w:r>
          </w:p>
        </w:tc>
        <w:tc>
          <w:tcPr>
            <w:tcW w:w="6520" w:type="dxa"/>
            <w:shd w:val="clear" w:color="auto" w:fill="A6A6A6" w:themeFill="background1" w:themeFillShade="A6"/>
          </w:tcPr>
          <w:p w:rsidR="008531FC" w:rsidRPr="00183549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Description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rodh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0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8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6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roline dehydrogenase (oxidase) 1 (Prodh), nuclear gene encoding mitochondrial protein, mRNA [NM_001135778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Tfpi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8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issue factor pathway inhibitor (lipoprotein-associated coagulation inhibitor)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fpi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, transcript variant 2, mRNA [NM_00117732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Edc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0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80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enhancer of mRNA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decapping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3 (Edc3), transcript variant 1, mRNA [XM_00107207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Gas7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7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mRNA for GAS-7 protein, [AJ131902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Mtus1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3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59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microtubule associated tumor suppressor 1 (Mtus1), mRNA [NM_17809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am134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6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family with sequence similarity 134, member A (Fam134a), mRNA [NM_00110076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pg20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7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pastic paraplegia 20 (Troyer syndrome) (Spg20), mRNA [NM_00110643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npy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99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canopy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FGF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ignaling regulator 3 (Cnpy3), mRNA [NM_00113471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nkd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90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aroxysmal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nkinesigenic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yskinesia (Pnkd), transcript variant 2, mRNA [NM_00113475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sp6nl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83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USP6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N-terminal like (Usp6nl), mRNA [NM_00110612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50035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65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imilar to C030030A07Rik protein (LOC500354), mRNA [NM_001037797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314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8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60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ribosomal protein L13-like (RGD1563145), mRNA [XM_57528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he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3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rc homology 2 domain containing E (She), mRNA [XM_00106224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dx2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1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EAD (Asp-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Glu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-Ala-Asp) box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helic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25 (Ddx25), mRNA [NM_03163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Ethe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7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thylmalonic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encephalopathy 1 (Ethe1), mRNA [NM_00110623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hrna10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6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cholinergic receptor, nicotinic, alpha 10 (neuronal) (Chrna10), mRNA [NM_02263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sl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0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2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regulator of G-protein signaling like 1 (Rgsl1), mRNA [XM_00625002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petex-2F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53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petex-2F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rotein (Spetex-2F), mRNA [NM_001009968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1239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4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1239 (Olr1239), mRNA [NM_00100081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cube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4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ignal peptide, CUB domain, EGF-like 1 (Scube1), mRNA [NM_00113488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Nr1h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3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uclear receptor subfamily 1, group H, member 5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MGI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ymbol;Acc:MGI:3026618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3622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Efr3b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2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rotein Efr3b 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UniProtKB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rEMBL;Acc:F1LTW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39251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Eid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0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P300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interacting inhibitor of differentiation 2 (Eid2), mRNA [XM_00272555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nf208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9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ring finger protein 208 (Rnf208), mRNA [NM_00110919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vss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73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UV-stimulated scaffold protein A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Uvssa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, mRNA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M_001134558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Zbtb1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5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zinc finger and BTB domain containing 11 (Zbtb11), mRNA [NM_001107097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Ear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4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eosinophil-associated, ribonuclease A family, member 1 (Ear1), mRNA [XM_00272505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myd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2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ET and MYND domain containing 4 (Smyd4), mRNA [NM_00110581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ysmd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2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LysM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, putative peptidoglycan-binding, domain containing 4 (Lysmd4), transcript variant X3, mRNA [XM_00622334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am83c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8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family with sequence similarity 83, member C (Fam83c), mRNA [XM_00106624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Mroh7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8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maestro heat-like repeat family member 7 (Mroh7), mRNA [NM_00110096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2339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8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RGD156233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(RGD1562339), transcript variant X1, mRNA [XM_57978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ut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6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fucosyltransfer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4 (alpha (1,3)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fucosyltransfer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, myeloid-specific) (Fut4), mRNA [NM_02221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sp2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ubiquitin specific peptidase 22 (Usp22), mRNA [NM_00119164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lastRenderedPageBreak/>
              <w:t>Prok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3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rokinetici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2 (Prok2), transcript variant 1, mRNA [NM_00103754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Zbtb48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zinc finger and BTB domain containing 48 (Zbtb48), mRNA [NM_00101321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rnad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43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ribosomal RNA adenine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dimethyl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omain containing 1 (Rrnad1), mRNA [NM_00101417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Adamts1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3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ADAM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metallopeptid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hrombospondi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ype 1 motif, 15 (Adamts15), mRNA [NM_00110681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Guf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2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GUF1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GTPas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homolog (S,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erevisia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 (Guf1), mRNA [NM_00110721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ab11fip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1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RAB11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family interacting protein 1 (class I) (Rab11fip1), transcript variant 2, mRNA [NM_00119724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609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0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9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609 (Olr609), mRNA [NM_00100033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Il34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25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85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interleukin 34 (Il34), mRNA [NM_00102576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69155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8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IKEN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DNA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4933427G17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gene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MGI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ymbol;Acc:MGI:1921716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39447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yncrip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7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ynaptotagmi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binding, cytoplasmic RNA interacting protein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yncrip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, mRNA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M_001047916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dk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7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yruvate dehydrogenase kinase, isozyme 1 (Pdk1), mRNA [NM_05382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ipa1l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ignal-induced proliferation-associated 1 like 2 (Sipa1l2), mRNA [NM_00100970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Atg10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autophagy related 10 (Atg10), mRNA [NM_00110950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assf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Ra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association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RalGD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/AF-6) domain family member 4 (Rassf4), mRNA [NM_00102427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rr5l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p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roline rich 5 like (Prr5l), mRNA [NM_00108015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Ube2c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5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ubiquitin-conjugating enzyme E2C (Ube2c), mRNA [NM_001106542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Gabpb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5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GA binding protein transcription factor, beta subunit 1 (Gabpb1), mRNA [NM_00103903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am111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6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family with sequence similarity 111, member A (Fam111a), mRNA [NM_00110916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Kcnk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4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otassium channel, subfamily K, member 2 (Kcnk2), transcript variant 1, mRNA [NM_17204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pata31a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PATA31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ubfamily A, member 5 (Spata31a5), mRNA [NM_00100835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69008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97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WWP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omain-containing protein MUM1L1-like (LOC690082), transcript variant X1, mRNA [XM_003748902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1486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90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1486 (Olr1486), mRNA [NM_00100072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st1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73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ystati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12 (Cst12), mRNA [NM_15373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mim1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70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mall integral membrane protein 12 (Smim12), mRNA [NM_00127648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Ptger3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33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696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prostaglandin E receptor 3 (subtype EP3) (Ptger3), mRNA [NM_01270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345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68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D and POZ domain-containing protein 2-like (RGD1563451), mRNA [XM_003753628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102550396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613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LRRGT00188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(LOC102550396), mRNA [NM_001287617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102551050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6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isks large homolog 5-like (LOC102551050), transcript variant X1, mRNA [XM_00624282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Mcm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54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minichromosome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maintenance complex component 2 (Mcm2), mRNA [NM_00110787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am111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5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family with sequence similarity 111, member A (Fam111a), mRNA [NM_00110916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nf157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3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ring finger protein 157 (Rnf157), transcript variant X1, mRNA [XM_00622092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Fam208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3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DNA segment,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hr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14, Abbott 1 expressed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MGI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ymbol;Acc:MGI:1921694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7406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Itga7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0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integrin, alpha 7 (Itga7), mRNA [NM_030842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arp16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40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oly (ADP-ribose) polymerase family, member 16 (Parp16), mRNA [NM_00101409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cnb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9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cyclin B1 (Ccnb1), mRNA [NM_17199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10254941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9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uncharacterized LOC102549413 (LOC102549413),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cRNA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XR_344584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687869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7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1500-like (LOC687869), partial mRNA [XM_00622072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lybl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5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citrate lyase beta like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lybl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, mRNA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M_001100685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LOC10254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lastRenderedPageBreak/>
              <w:t>7119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lastRenderedPageBreak/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19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3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permatogenesis-associated protein 31C2-like (LOC102547119), </w:t>
            </w: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lastRenderedPageBreak/>
              <w:t>mRNA [XM_006257130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lastRenderedPageBreak/>
              <w:t>LRRTM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30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leucine rich repeat transmembrane neuronal 1 (LRRTM1), mRNA [NM_00110937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ou4f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9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OU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class 4 homeobox 2 (Pou4f2), mRNA [NM_13435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6307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7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leukocyte immunoglobulin-like receptor subfamily B member 3-like (RGD1566307), transcript variant X9, mRNA [XM_006223047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6248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7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ecdi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-like (RGD1566248), mRNA [XM_00622298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GD1564836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6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rotein RGD1564836 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UniProtKB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rEMBL;Acc:D3ZAX1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38940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Arpc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6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actin related protein 2/3 complex, subunit 2 (Arpc2), mRNA [NM_00110691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Tmem200a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6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5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ransmembrane protein 200A (Tmem200a), mRNA [NM_00110913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71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5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715 (Olr715), mRNA [NM_00100062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Spink1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1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serine peptidase inhibitor,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Kazal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ype 14 (Spink14), mRNA [NM_00100887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nkd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1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aroxysmal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nkinesigenic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dyskinesia (Pnkd), transcript variant 3, mRNA [NM_001134753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Phf11b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04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PHD finger protein 11B (Phf11b), mRNA [NM_001014235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Gzmbl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8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rotein Gzmbl3 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UniProtKB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rEMBL;Acc:G3V9D4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4520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zip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79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PREDICTED: 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DAZ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interacting zinc finger protein 3 (Dzip3), transcript variant X2, mRNA [XM_006221122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Mtss1l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6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metastasis suppressor 1-like (Mtss1l), mRNA [NM_001191558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112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7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1121 (Olr1121), mRNA [NM_00100051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Rdh5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5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6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Protein Rdh5 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UniProtKB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/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rEMBL;Acc:D3ZPQ8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10217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Xrcc4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8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152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X-ray repair complementing defective repair in Chinese hamster cells 4 (Xrcc4), mRNA [NM_001006999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Kcnmb2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48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137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potassium large conductance calcium-activated channel, subfamily M, beta member 2 (Kcnmb2), mRNA [NM_17686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Kcnj12</w:t>
            </w:r>
          </w:p>
        </w:tc>
        <w:tc>
          <w:tcPr>
            <w:tcW w:w="709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pl-PL"/>
              </w:rPr>
              <w:t>091</w:t>
            </w:r>
          </w:p>
        </w:tc>
        <w:tc>
          <w:tcPr>
            <w:tcW w:w="6520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  <w:lang w:val="en-US"/>
              </w:rPr>
              <w:t xml:space="preserve"> potassium inwardly-rectifying channel, subfamily J, member 12 (Kcnj12), mRNA [NM_053981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najc11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68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DnaJ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(Hsp40) homolog, subfamily C, member 11 (Dnajc11), mRNA [NM_001108694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Tnn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tenascin N (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Tnn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), mRNA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M_001107189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Cyp2b12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3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1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cytochrome P450, family 2, subfamily b, polypeptide 12 (Cyp2b12), mRNA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Source:RefSeq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mRNA;Acc:NM_017156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 [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ENSRNOT00000041580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Olr1303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47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20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olfactory receptor 1303 (Olr1303), mRNA [NM_001000796]</w:t>
            </w:r>
          </w:p>
        </w:tc>
      </w:tr>
      <w:tr w:rsidR="00F843DD" w:rsidRPr="00183549" w:rsidTr="008531FC">
        <w:trPr>
          <w:trHeight w:val="300"/>
        </w:trPr>
        <w:tc>
          <w:tcPr>
            <w:tcW w:w="959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Zfp385d</w:t>
            </w:r>
          </w:p>
        </w:tc>
        <w:tc>
          <w:tcPr>
            <w:tcW w:w="709" w:type="dxa"/>
            <w:noWrap/>
            <w:hideMark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32</w:t>
            </w:r>
          </w:p>
        </w:tc>
        <w:tc>
          <w:tcPr>
            <w:tcW w:w="850" w:type="dxa"/>
            <w:noWrap/>
            <w:hideMark/>
          </w:tcPr>
          <w:p w:rsidR="00F843DD" w:rsidRPr="00183549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down</w:t>
            </w:r>
          </w:p>
        </w:tc>
        <w:tc>
          <w:tcPr>
            <w:tcW w:w="709" w:type="dxa"/>
          </w:tcPr>
          <w:p w:rsidR="00F843DD" w:rsidRPr="00183549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</w:pP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.</w:t>
            </w:r>
            <w:r w:rsidRPr="0018354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pl-PL"/>
              </w:rPr>
              <w:t>005</w:t>
            </w:r>
          </w:p>
        </w:tc>
        <w:tc>
          <w:tcPr>
            <w:tcW w:w="6520" w:type="dxa"/>
          </w:tcPr>
          <w:p w:rsidR="00F843DD" w:rsidRPr="005D040D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</w:pPr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Rattus </w:t>
            </w:r>
            <w:proofErr w:type="spellStart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>norvegicus</w:t>
            </w:r>
            <w:proofErr w:type="spellEnd"/>
            <w:r w:rsidRPr="005D040D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  <w:lang w:val="en-US"/>
              </w:rPr>
              <w:t xml:space="preserve"> zinc finger protein 385D (Zfp385d), mRNA [NM_001013992]</w:t>
            </w:r>
          </w:p>
        </w:tc>
      </w:tr>
    </w:tbl>
    <w:p w:rsidR="008531FC" w:rsidRPr="005A7BF1" w:rsidRDefault="008531FC" w:rsidP="008531FC">
      <w:pPr>
        <w:rPr>
          <w:sz w:val="18"/>
          <w:szCs w:val="18"/>
        </w:rPr>
      </w:pPr>
    </w:p>
    <w:p w:rsidR="00E33294" w:rsidRPr="00A874AE" w:rsidRDefault="00E33294" w:rsidP="00585376">
      <w:pPr>
        <w:shd w:val="clear" w:color="auto" w:fill="FFFFFF"/>
        <w:spacing w:line="276" w:lineRule="auto"/>
        <w:jc w:val="both"/>
        <w:rPr>
          <w:rFonts w:asciiTheme="majorHAnsi" w:hAnsiTheme="majorHAnsi"/>
          <w:lang w:val="en-US"/>
        </w:rPr>
      </w:pPr>
    </w:p>
    <w:sectPr w:rsidR="00E33294" w:rsidRPr="00A874AE" w:rsidSect="00B71B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 C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7CF"/>
    <w:multiLevelType w:val="hybridMultilevel"/>
    <w:tmpl w:val="DDCEB180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21589A"/>
    <w:multiLevelType w:val="hybridMultilevel"/>
    <w:tmpl w:val="CF10330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E3F2E"/>
    <w:multiLevelType w:val="hybridMultilevel"/>
    <w:tmpl w:val="FAF4301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5429A9"/>
    <w:multiLevelType w:val="hybridMultilevel"/>
    <w:tmpl w:val="EF7AA78E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hideSpellingErrors/>
  <w:proofState w:spelling="clean" w:grammar="clean"/>
  <w:defaultTabStop w:val="708"/>
  <w:hyphenationZone w:val="425"/>
  <w:characterSpacingControl w:val="doNotCompress"/>
  <w:compat>
    <w:useFELayout/>
  </w:compat>
  <w:rsids>
    <w:rsidRoot w:val="00E531D7"/>
    <w:rsid w:val="00006869"/>
    <w:rsid w:val="0001332E"/>
    <w:rsid w:val="00051544"/>
    <w:rsid w:val="00052195"/>
    <w:rsid w:val="0006301A"/>
    <w:rsid w:val="00081A3A"/>
    <w:rsid w:val="000A1A79"/>
    <w:rsid w:val="000D658F"/>
    <w:rsid w:val="000D667B"/>
    <w:rsid w:val="00134C07"/>
    <w:rsid w:val="00143576"/>
    <w:rsid w:val="0015636F"/>
    <w:rsid w:val="001967C0"/>
    <w:rsid w:val="001C21D5"/>
    <w:rsid w:val="001E44CA"/>
    <w:rsid w:val="001E6535"/>
    <w:rsid w:val="001F55DB"/>
    <w:rsid w:val="00201233"/>
    <w:rsid w:val="00206FD1"/>
    <w:rsid w:val="00240649"/>
    <w:rsid w:val="00244640"/>
    <w:rsid w:val="002C3D49"/>
    <w:rsid w:val="002D6BF3"/>
    <w:rsid w:val="00307109"/>
    <w:rsid w:val="00311297"/>
    <w:rsid w:val="00326757"/>
    <w:rsid w:val="00372F2E"/>
    <w:rsid w:val="00377B31"/>
    <w:rsid w:val="00385E4B"/>
    <w:rsid w:val="003B27E4"/>
    <w:rsid w:val="003C0515"/>
    <w:rsid w:val="003C6BA3"/>
    <w:rsid w:val="003E42AF"/>
    <w:rsid w:val="00433FB1"/>
    <w:rsid w:val="0045537F"/>
    <w:rsid w:val="0046667C"/>
    <w:rsid w:val="005450CA"/>
    <w:rsid w:val="005731DB"/>
    <w:rsid w:val="00585376"/>
    <w:rsid w:val="005A7DA4"/>
    <w:rsid w:val="005D040D"/>
    <w:rsid w:val="006109D9"/>
    <w:rsid w:val="00656A72"/>
    <w:rsid w:val="00684829"/>
    <w:rsid w:val="00695ADF"/>
    <w:rsid w:val="00696253"/>
    <w:rsid w:val="006C6142"/>
    <w:rsid w:val="006C6FCC"/>
    <w:rsid w:val="00765715"/>
    <w:rsid w:val="0078079B"/>
    <w:rsid w:val="008531FC"/>
    <w:rsid w:val="008D4630"/>
    <w:rsid w:val="008E621B"/>
    <w:rsid w:val="00920E99"/>
    <w:rsid w:val="00937810"/>
    <w:rsid w:val="009A089C"/>
    <w:rsid w:val="009C4FB2"/>
    <w:rsid w:val="00A07462"/>
    <w:rsid w:val="00A51182"/>
    <w:rsid w:val="00A733B0"/>
    <w:rsid w:val="00A874AE"/>
    <w:rsid w:val="00AB7C02"/>
    <w:rsid w:val="00AE6D6D"/>
    <w:rsid w:val="00AF62EF"/>
    <w:rsid w:val="00B2483E"/>
    <w:rsid w:val="00B24946"/>
    <w:rsid w:val="00B71B65"/>
    <w:rsid w:val="00B95302"/>
    <w:rsid w:val="00C0162F"/>
    <w:rsid w:val="00C424C6"/>
    <w:rsid w:val="00CC5655"/>
    <w:rsid w:val="00CD1D99"/>
    <w:rsid w:val="00D05771"/>
    <w:rsid w:val="00D216AA"/>
    <w:rsid w:val="00D34D90"/>
    <w:rsid w:val="00D464D2"/>
    <w:rsid w:val="00D732B3"/>
    <w:rsid w:val="00D76857"/>
    <w:rsid w:val="00DB041A"/>
    <w:rsid w:val="00E30085"/>
    <w:rsid w:val="00E33294"/>
    <w:rsid w:val="00E44796"/>
    <w:rsid w:val="00E531D7"/>
    <w:rsid w:val="00E825F2"/>
    <w:rsid w:val="00EB294B"/>
    <w:rsid w:val="00ED3B04"/>
    <w:rsid w:val="00F533D5"/>
    <w:rsid w:val="00F62C25"/>
    <w:rsid w:val="00F843DD"/>
    <w:rsid w:val="00FB34BB"/>
    <w:rsid w:val="00FD457E"/>
    <w:rsid w:val="00FF3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obisty">
    <w:name w:val="osobisty"/>
    <w:basedOn w:val="Normal"/>
    <w:next w:val="Normal"/>
    <w:autoRedefine/>
    <w:qFormat/>
    <w:rsid w:val="00EB294B"/>
    <w:pPr>
      <w:jc w:val="both"/>
    </w:pPr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53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8531FC"/>
  </w:style>
  <w:style w:type="paragraph" w:styleId="Header">
    <w:name w:val="header"/>
    <w:basedOn w:val="Normal"/>
    <w:link w:val="HeaderChar"/>
    <w:uiPriority w:val="99"/>
    <w:unhideWhenUsed/>
    <w:rsid w:val="008531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1FC"/>
  </w:style>
  <w:style w:type="paragraph" w:styleId="Footer">
    <w:name w:val="footer"/>
    <w:basedOn w:val="Normal"/>
    <w:link w:val="FooterChar"/>
    <w:uiPriority w:val="99"/>
    <w:unhideWhenUsed/>
    <w:rsid w:val="008531FC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085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85"/>
    <w:rPr>
      <w:rFonts w:ascii="Lucida Grande CE" w:hAnsi="Lucida Grande CE" w:cs="Lucida Grande CE"/>
      <w:sz w:val="18"/>
      <w:szCs w:val="18"/>
    </w:rPr>
  </w:style>
  <w:style w:type="paragraph" w:styleId="ListParagraph">
    <w:name w:val="List Paragraph"/>
    <w:basedOn w:val="Normal"/>
    <w:uiPriority w:val="34"/>
    <w:qFormat/>
    <w:rsid w:val="00CC565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724</Words>
  <Characters>9827</Characters>
  <Application>Microsoft Office Word</Application>
  <DocSecurity>0</DocSecurity>
  <Lines>81</Lines>
  <Paragraphs>2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GGW</Company>
  <LinksUpToDate>false</LinksUpToDate>
  <CharactersWithSpaces>11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ek Wilczak</dc:creator>
  <cp:lastModifiedBy>0012588</cp:lastModifiedBy>
  <cp:revision>4</cp:revision>
  <cp:lastPrinted>2018-01-28T13:18:00Z</cp:lastPrinted>
  <dcterms:created xsi:type="dcterms:W3CDTF">2018-07-23T13:10:00Z</dcterms:created>
  <dcterms:modified xsi:type="dcterms:W3CDTF">2018-09-27T12:13:00Z</dcterms:modified>
</cp:coreProperties>
</file>